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FE3" w:rsidRPr="00F375D8" w:rsidRDefault="00BE4818" w:rsidP="00030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4316">
        <w:rPr>
          <w:rFonts w:ascii="Times New Roman" w:hAnsi="Times New Roman"/>
          <w:kern w:val="0"/>
          <w:sz w:val="24"/>
          <w:szCs w:val="24"/>
        </w:rPr>
        <w:t>Supporting Information</w:t>
      </w:r>
      <w:r w:rsidR="00EA2F8F" w:rsidRPr="00F375D8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E87FE3" w:rsidRPr="00F375D8" w:rsidRDefault="00454EC8" w:rsidP="00A55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D2F83" w:rsidRPr="00F375D8">
        <w:rPr>
          <w:rFonts w:ascii="Times New Roman" w:hAnsi="Times New Roman" w:cs="Times New Roman"/>
          <w:sz w:val="24"/>
          <w:szCs w:val="24"/>
        </w:rPr>
        <w:t xml:space="preserve">Means, </w:t>
      </w:r>
      <w:r w:rsidR="00E87FE3" w:rsidRPr="00F375D8">
        <w:rPr>
          <w:rFonts w:ascii="Times New Roman" w:hAnsi="Times New Roman" w:cs="Times New Roman"/>
          <w:sz w:val="24"/>
          <w:szCs w:val="24"/>
        </w:rPr>
        <w:t>Standard Deviations</w:t>
      </w:r>
      <w:r w:rsidR="00AA73FA" w:rsidRPr="00F375D8">
        <w:rPr>
          <w:rFonts w:ascii="Times New Roman" w:hAnsi="Times New Roman" w:cs="Times New Roman"/>
          <w:sz w:val="24"/>
          <w:szCs w:val="24"/>
        </w:rPr>
        <w:t xml:space="preserve">, </w:t>
      </w:r>
      <w:r w:rsidR="002E0C4C" w:rsidRPr="00F375D8">
        <w:rPr>
          <w:rFonts w:ascii="Times New Roman" w:hAnsi="Times New Roman" w:cs="Times New Roman"/>
          <w:sz w:val="24"/>
          <w:szCs w:val="24"/>
        </w:rPr>
        <w:t xml:space="preserve">and </w:t>
      </w:r>
      <w:r w:rsidR="00751BBF" w:rsidRPr="00F375D8">
        <w:rPr>
          <w:rFonts w:ascii="Times New Roman" w:hAnsi="Times New Roman" w:cs="Times New Roman"/>
          <w:sz w:val="24"/>
          <w:szCs w:val="24"/>
        </w:rPr>
        <w:t>A</w:t>
      </w:r>
      <w:r w:rsidR="008D2F83" w:rsidRPr="00F375D8">
        <w:rPr>
          <w:rFonts w:ascii="Times New Roman" w:hAnsi="Times New Roman" w:cs="Times New Roman"/>
          <w:sz w:val="24"/>
          <w:szCs w:val="24"/>
        </w:rPr>
        <w:t>lphas</w:t>
      </w:r>
      <w:r w:rsidR="00AA73FA" w:rsidRPr="00F375D8">
        <w:rPr>
          <w:rFonts w:ascii="Times New Roman" w:hAnsi="Times New Roman" w:cs="Times New Roman"/>
          <w:sz w:val="24"/>
          <w:szCs w:val="24"/>
        </w:rPr>
        <w:t xml:space="preserve"> for </w:t>
      </w:r>
      <w:r w:rsidR="00817CBC" w:rsidRPr="00F375D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N</w:t>
      </w:r>
      <w:r w:rsidR="00A5549D" w:rsidRPr="00F375D8">
        <w:rPr>
          <w:rFonts w:ascii="Times New Roman" w:hAnsi="Times New Roman" w:cs="Times New Roman"/>
          <w:sz w:val="24"/>
          <w:szCs w:val="24"/>
        </w:rPr>
        <w:t xml:space="preserve">egatively </w:t>
      </w:r>
      <w:r>
        <w:rPr>
          <w:rFonts w:ascii="Times New Roman" w:hAnsi="Times New Roman" w:cs="Times New Roman"/>
          <w:sz w:val="24"/>
          <w:szCs w:val="24"/>
        </w:rPr>
        <w:t>O</w:t>
      </w:r>
      <w:r w:rsidR="00A5549D" w:rsidRPr="00F375D8">
        <w:rPr>
          <w:rFonts w:ascii="Times New Roman" w:hAnsi="Times New Roman" w:cs="Times New Roman"/>
          <w:sz w:val="24"/>
          <w:szCs w:val="24"/>
        </w:rPr>
        <w:t xml:space="preserve">riented </w:t>
      </w:r>
      <w:r>
        <w:rPr>
          <w:rFonts w:ascii="Times New Roman" w:hAnsi="Times New Roman" w:cs="Times New Roman"/>
          <w:sz w:val="24"/>
          <w:szCs w:val="24"/>
        </w:rPr>
        <w:t>I</w:t>
      </w:r>
      <w:r w:rsidR="00A5549D" w:rsidRPr="00F375D8">
        <w:rPr>
          <w:rFonts w:ascii="Times New Roman" w:hAnsi="Times New Roman" w:cs="Times New Roman"/>
          <w:sz w:val="24"/>
          <w:szCs w:val="24"/>
        </w:rPr>
        <w:t>tems</w:t>
      </w:r>
      <w:r w:rsidR="00817CBC" w:rsidRPr="00F375D8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n</w:t>
      </w:r>
      <w:r w:rsidR="00817CBC" w:rsidRPr="00F375D8">
        <w:rPr>
          <w:rFonts w:ascii="Times New Roman" w:hAnsi="Times New Roman" w:cs="Times New Roman"/>
          <w:sz w:val="24"/>
          <w:szCs w:val="24"/>
        </w:rPr>
        <w:t xml:space="preserve"> the Center for Epidemiologic Studies’ Depression Scale (CES-D)</w:t>
      </w:r>
      <w:bookmarkEnd w:id="0"/>
    </w:p>
    <w:p w:rsidR="00A64A42" w:rsidRPr="00F375D8" w:rsidRDefault="00BF7103" w:rsidP="00030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1" type="#_x0000_t32" style="position:absolute;left:0;text-align:left;margin-left:33.85pt;margin-top:145.75pt;width:580.35pt;height:0;z-index:251677696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50" type="#_x0000_t32" style="position:absolute;left:0;text-align:left;margin-left:33.85pt;margin-top:99.8pt;width:577.95pt;height:0;z-index:251676672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49" type="#_x0000_t32" style="position:absolute;left:0;text-align:left;margin-left:33.85pt;margin-top:37.95pt;width:580.35pt;height:0;z-index:251675648" o:connectortype="straight"/>
        </w:pict>
      </w:r>
    </w:p>
    <w:tbl>
      <w:tblPr>
        <w:tblW w:w="1160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9"/>
        <w:gridCol w:w="960"/>
        <w:gridCol w:w="960"/>
        <w:gridCol w:w="960"/>
        <w:gridCol w:w="916"/>
        <w:gridCol w:w="916"/>
        <w:gridCol w:w="925"/>
        <w:gridCol w:w="931"/>
        <w:gridCol w:w="1242"/>
        <w:gridCol w:w="894"/>
        <w:gridCol w:w="894"/>
      </w:tblGrid>
      <w:tr w:rsidR="004B7667" w:rsidRPr="00F375D8" w:rsidTr="00F375D8">
        <w:trPr>
          <w:trHeight w:val="312"/>
          <w:jc w:val="center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4B7667" w:rsidRPr="00F375D8" w:rsidTr="00F375D8">
        <w:trPr>
          <w:trHeight w:val="312"/>
          <w:jc w:val="center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4B7667" w:rsidRPr="00F375D8" w:rsidTr="00F375D8">
        <w:trPr>
          <w:trHeight w:val="312"/>
          <w:jc w:val="center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BF7103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4"/>
                <w:szCs w:val="24"/>
              </w:rPr>
              <w:pict>
                <v:shape id="_x0000_s1047" type="#_x0000_t32" style="position:absolute;left:0;text-align:left;margin-left:-4.7pt;margin-top:6.75pt;width:91.95pt;height:0;z-index:251673600;mso-position-horizontal-relative:text;mso-position-vertical-relative:text" o:connectortype="straight"/>
              </w:pic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BF7103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4"/>
                <w:szCs w:val="24"/>
              </w:rPr>
              <w:pict w14:anchorId="318F3507">
                <v:shape id="_x0000_s1048" type="#_x0000_t32" style="position:absolute;left:0;text-align:left;margin-left:57.35pt;margin-top:6.25pt;width:88.2pt;height:0;z-index:251674624;mso-position-horizontal-relative:text;mso-position-vertical-relative:text" o:connectortype="straight"/>
              </w:pic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4B7667" w:rsidRPr="00F375D8" w:rsidTr="00F375D8">
        <w:trPr>
          <w:trHeight w:val="312"/>
          <w:jc w:val="center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  <w:t>U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ph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5D8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  <w:t>UL</w:t>
            </w:r>
          </w:p>
        </w:tc>
      </w:tr>
      <w:tr w:rsidR="004B7667" w:rsidRPr="00F375D8" w:rsidTr="00F375D8">
        <w:trPr>
          <w:trHeight w:val="312"/>
          <w:jc w:val="center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F375D8" w:rsidRPr="00F375D8" w:rsidTr="00F375D8">
        <w:trPr>
          <w:trHeight w:val="312"/>
          <w:jc w:val="center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D8" w:rsidRPr="00F375D8" w:rsidRDefault="00F375D8" w:rsidP="00F375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5D8" w:rsidRPr="00F375D8" w:rsidRDefault="00F375D8" w:rsidP="00F375D8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</w:pPr>
            <w:r w:rsidRPr="00F375D8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1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5D8" w:rsidRPr="00F375D8" w:rsidRDefault="00F375D8" w:rsidP="00F375D8">
            <w:pPr>
              <w:jc w:val="right"/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</w:pPr>
            <w:r w:rsidRPr="00F375D8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5D8" w:rsidRPr="00F375D8" w:rsidRDefault="00F375D8" w:rsidP="00F375D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-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5D8" w:rsidRPr="00F375D8" w:rsidRDefault="00F375D8" w:rsidP="00F375D8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</w:pPr>
            <w:r w:rsidRPr="00F375D8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5D8" w:rsidRPr="00F375D8" w:rsidRDefault="00F375D8" w:rsidP="00F375D8">
            <w:pPr>
              <w:jc w:val="right"/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</w:pPr>
            <w:r w:rsidRPr="00F375D8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14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5D8" w:rsidRPr="00F375D8" w:rsidRDefault="00F375D8" w:rsidP="00F375D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5D8" w:rsidRPr="00F375D8" w:rsidRDefault="00F375D8" w:rsidP="00F375D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-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5D8" w:rsidRPr="00F375D8" w:rsidRDefault="00F375D8" w:rsidP="00F375D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3.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5D8" w:rsidRPr="00F375D8" w:rsidRDefault="00F375D8" w:rsidP="00F375D8">
            <w:pPr>
              <w:widowControl/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F375D8">
              <w:rPr>
                <w:rFonts w:ascii="Times New Roman" w:eastAsia="ＭＳ ゴシック" w:hAnsi="Times New Roman" w:cs="Times New Roman"/>
                <w:sz w:val="24"/>
                <w:szCs w:val="24"/>
              </w:rPr>
              <w:t>40.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5D8" w:rsidRPr="00F375D8" w:rsidRDefault="00F375D8" w:rsidP="00F375D8">
            <w:pPr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F375D8">
              <w:rPr>
                <w:rFonts w:ascii="Times New Roman" w:eastAsia="ＭＳ ゴシック" w:hAnsi="Times New Roman" w:cs="Times New Roman"/>
                <w:sz w:val="24"/>
                <w:szCs w:val="24"/>
              </w:rPr>
              <w:t>47.51</w:t>
            </w:r>
          </w:p>
        </w:tc>
      </w:tr>
      <w:tr w:rsidR="00F375D8" w:rsidRPr="00F375D8" w:rsidTr="00F375D8">
        <w:trPr>
          <w:trHeight w:val="312"/>
          <w:jc w:val="center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D8" w:rsidRPr="00F375D8" w:rsidRDefault="00F375D8" w:rsidP="00F375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5D8" w:rsidRPr="00F375D8" w:rsidRDefault="00F375D8" w:rsidP="00F375D8">
            <w:pPr>
              <w:jc w:val="right"/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</w:pPr>
            <w:r w:rsidRPr="00F375D8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1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5D8" w:rsidRPr="00F375D8" w:rsidRDefault="00F375D8" w:rsidP="00F375D8">
            <w:pPr>
              <w:jc w:val="right"/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</w:pPr>
            <w:r w:rsidRPr="00F375D8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5D8" w:rsidRPr="00F375D8" w:rsidRDefault="00F375D8" w:rsidP="00F375D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-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5D8" w:rsidRPr="00F375D8" w:rsidRDefault="00F375D8" w:rsidP="00F375D8">
            <w:pPr>
              <w:jc w:val="right"/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</w:pPr>
            <w:r w:rsidRPr="00F375D8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14.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5D8" w:rsidRPr="00F375D8" w:rsidRDefault="00F375D8" w:rsidP="00F375D8">
            <w:pPr>
              <w:jc w:val="right"/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</w:pPr>
            <w:r w:rsidRPr="00F375D8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5D8" w:rsidRPr="00F375D8" w:rsidRDefault="00F375D8" w:rsidP="00F375D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5D8" w:rsidRPr="00F375D8" w:rsidRDefault="00F375D8" w:rsidP="00F375D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-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5D8" w:rsidRPr="00F375D8" w:rsidRDefault="00F375D8" w:rsidP="00F375D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375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1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5D8" w:rsidRPr="00F375D8" w:rsidRDefault="00F375D8" w:rsidP="00F375D8">
            <w:pPr>
              <w:widowControl/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F375D8">
              <w:rPr>
                <w:rFonts w:ascii="Times New Roman" w:eastAsia="ＭＳ ゴシック" w:hAnsi="Times New Roman" w:cs="Times New Roman"/>
                <w:sz w:val="24"/>
                <w:szCs w:val="24"/>
              </w:rPr>
              <w:t>48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5D8" w:rsidRPr="00F375D8" w:rsidRDefault="00F375D8" w:rsidP="00F375D8">
            <w:pPr>
              <w:jc w:val="righ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F375D8">
              <w:rPr>
                <w:rFonts w:ascii="Times New Roman" w:eastAsia="ＭＳ ゴシック" w:hAnsi="Times New Roman" w:cs="Times New Roman"/>
                <w:sz w:val="24"/>
                <w:szCs w:val="24"/>
              </w:rPr>
              <w:t>54.37</w:t>
            </w:r>
          </w:p>
        </w:tc>
      </w:tr>
      <w:tr w:rsidR="004B7667" w:rsidRPr="00F375D8" w:rsidTr="00F375D8">
        <w:trPr>
          <w:trHeight w:val="312"/>
          <w:jc w:val="center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667" w:rsidRPr="00F375D8" w:rsidRDefault="004B7667" w:rsidP="004B766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A64A42" w:rsidRPr="00F375D8" w:rsidRDefault="00A64A42" w:rsidP="00030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7CBC" w:rsidRPr="00F375D8" w:rsidRDefault="00817CBC" w:rsidP="00817CB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375D8">
        <w:rPr>
          <w:rFonts w:ascii="Times New Roman" w:hAnsi="Times New Roman" w:cs="Times New Roman"/>
          <w:i/>
          <w:sz w:val="24"/>
          <w:szCs w:val="24"/>
        </w:rPr>
        <w:t>Note</w:t>
      </w:r>
      <w:r w:rsidRPr="00F375D8">
        <w:rPr>
          <w:rFonts w:ascii="Times New Roman" w:hAnsi="Times New Roman" w:cs="Times New Roman"/>
          <w:sz w:val="24"/>
          <w:szCs w:val="24"/>
        </w:rPr>
        <w:t>. CI is confidence interval for OR; LL is lower limit; UL is upper limit.</w:t>
      </w:r>
      <w:r w:rsidR="00F375D8" w:rsidRPr="00F375D8">
        <w:rPr>
          <w:rFonts w:ascii="Times New Roman" w:hAnsi="Times New Roman" w:cs="Times New Roman"/>
          <w:sz w:val="24"/>
          <w:szCs w:val="24"/>
        </w:rPr>
        <w:t xml:space="preserve"> Prevalence is probability using a 13 score as the cut-off point. </w:t>
      </w:r>
    </w:p>
    <w:p w:rsidR="00817CBC" w:rsidRPr="00F375D8" w:rsidRDefault="00817CBC" w:rsidP="00030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17CBC" w:rsidRPr="00F375D8" w:rsidSect="004B7667">
      <w:headerReference w:type="default" r:id="rId7"/>
      <w:pgSz w:w="15842" w:h="12242" w:orient="landscape" w:code="9"/>
      <w:pgMar w:top="1304" w:right="1440" w:bottom="1304" w:left="1440" w:header="454" w:footer="992" w:gutter="0"/>
      <w:paperSrc w:first="7" w:other="7"/>
      <w:cols w:space="425"/>
      <w:docGrid w:type="linesAndChars" w:linePitch="288" w:charSpace="-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7103" w:rsidRDefault="00BF7103" w:rsidP="00B56C2F">
      <w:r>
        <w:separator/>
      </w:r>
    </w:p>
  </w:endnote>
  <w:endnote w:type="continuationSeparator" w:id="0">
    <w:p w:rsidR="00BF7103" w:rsidRDefault="00BF7103" w:rsidP="00B56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7103" w:rsidRDefault="00BF7103" w:rsidP="00B56C2F">
      <w:r>
        <w:separator/>
      </w:r>
    </w:p>
  </w:footnote>
  <w:footnote w:type="continuationSeparator" w:id="0">
    <w:p w:rsidR="00BF7103" w:rsidRDefault="00BF7103" w:rsidP="00B56C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32235111"/>
      <w:docPartObj>
        <w:docPartGallery w:val="Page Numbers (Top of Page)"/>
        <w:docPartUnique/>
      </w:docPartObj>
    </w:sdtPr>
    <w:sdtEndPr/>
    <w:sdtContent>
      <w:p w:rsidR="000B07DB" w:rsidRPr="00F43BA2" w:rsidRDefault="00020736" w:rsidP="00020736">
        <w:pPr>
          <w:pStyle w:val="a3"/>
          <w:wordWrap w:val="0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Table </w:t>
        </w:r>
        <w:r w:rsidR="002764F8">
          <w:rPr>
            <w:rFonts w:ascii="Times New Roman" w:hAnsi="Times New Roman" w:cs="Times New Roman"/>
            <w:sz w:val="24"/>
            <w:szCs w:val="24"/>
          </w:rPr>
          <w:t>S1</w: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840"/>
  <w:drawingGridHorizontalSpacing w:val="104"/>
  <w:drawingGridVerticalSpacing w:val="144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B0473"/>
    <w:rsid w:val="00003507"/>
    <w:rsid w:val="00004A5A"/>
    <w:rsid w:val="000069C3"/>
    <w:rsid w:val="00020736"/>
    <w:rsid w:val="000230D5"/>
    <w:rsid w:val="0003054E"/>
    <w:rsid w:val="000357C5"/>
    <w:rsid w:val="00045F3C"/>
    <w:rsid w:val="0007367C"/>
    <w:rsid w:val="00077472"/>
    <w:rsid w:val="00085341"/>
    <w:rsid w:val="00090B35"/>
    <w:rsid w:val="000A02D4"/>
    <w:rsid w:val="000B07DB"/>
    <w:rsid w:val="000C2D93"/>
    <w:rsid w:val="000C4079"/>
    <w:rsid w:val="000E123B"/>
    <w:rsid w:val="000E1E94"/>
    <w:rsid w:val="000E28D4"/>
    <w:rsid w:val="00100AC9"/>
    <w:rsid w:val="001449EB"/>
    <w:rsid w:val="001836B7"/>
    <w:rsid w:val="00192C9D"/>
    <w:rsid w:val="001962A0"/>
    <w:rsid w:val="00197E05"/>
    <w:rsid w:val="001B3905"/>
    <w:rsid w:val="001D5439"/>
    <w:rsid w:val="001E1080"/>
    <w:rsid w:val="001E1631"/>
    <w:rsid w:val="001F64AE"/>
    <w:rsid w:val="0022516D"/>
    <w:rsid w:val="00230B38"/>
    <w:rsid w:val="00251087"/>
    <w:rsid w:val="0026399D"/>
    <w:rsid w:val="002651ED"/>
    <w:rsid w:val="00272FB8"/>
    <w:rsid w:val="002764F8"/>
    <w:rsid w:val="00281E6D"/>
    <w:rsid w:val="00282267"/>
    <w:rsid w:val="00294B37"/>
    <w:rsid w:val="002B7FCD"/>
    <w:rsid w:val="002E0C4C"/>
    <w:rsid w:val="002F3538"/>
    <w:rsid w:val="00300CA2"/>
    <w:rsid w:val="00302911"/>
    <w:rsid w:val="0030492B"/>
    <w:rsid w:val="00365E30"/>
    <w:rsid w:val="0037397C"/>
    <w:rsid w:val="003859B2"/>
    <w:rsid w:val="003931A6"/>
    <w:rsid w:val="003B0473"/>
    <w:rsid w:val="003B22CE"/>
    <w:rsid w:val="003E6EE2"/>
    <w:rsid w:val="00403012"/>
    <w:rsid w:val="0040621A"/>
    <w:rsid w:val="00410109"/>
    <w:rsid w:val="00413FA2"/>
    <w:rsid w:val="0042315D"/>
    <w:rsid w:val="00441E73"/>
    <w:rsid w:val="004446FD"/>
    <w:rsid w:val="00454EC8"/>
    <w:rsid w:val="0047358C"/>
    <w:rsid w:val="004860E2"/>
    <w:rsid w:val="004B7667"/>
    <w:rsid w:val="0053591C"/>
    <w:rsid w:val="00544169"/>
    <w:rsid w:val="005463A2"/>
    <w:rsid w:val="00577A22"/>
    <w:rsid w:val="005B6554"/>
    <w:rsid w:val="005E0A8E"/>
    <w:rsid w:val="00606B1C"/>
    <w:rsid w:val="00625958"/>
    <w:rsid w:val="006309F0"/>
    <w:rsid w:val="00634321"/>
    <w:rsid w:val="006462E1"/>
    <w:rsid w:val="00651B73"/>
    <w:rsid w:val="00673866"/>
    <w:rsid w:val="006834A7"/>
    <w:rsid w:val="0069258C"/>
    <w:rsid w:val="00697627"/>
    <w:rsid w:val="006E32B6"/>
    <w:rsid w:val="006E3823"/>
    <w:rsid w:val="0070319F"/>
    <w:rsid w:val="00706C96"/>
    <w:rsid w:val="007269B6"/>
    <w:rsid w:val="007431E9"/>
    <w:rsid w:val="0074712C"/>
    <w:rsid w:val="00751BBF"/>
    <w:rsid w:val="0075799F"/>
    <w:rsid w:val="007757A7"/>
    <w:rsid w:val="00781F6B"/>
    <w:rsid w:val="007839EC"/>
    <w:rsid w:val="007A7CA9"/>
    <w:rsid w:val="007C1806"/>
    <w:rsid w:val="007E4DF8"/>
    <w:rsid w:val="007F6B26"/>
    <w:rsid w:val="00801F66"/>
    <w:rsid w:val="00817CBC"/>
    <w:rsid w:val="00835ED6"/>
    <w:rsid w:val="008829DD"/>
    <w:rsid w:val="00883AFD"/>
    <w:rsid w:val="00883B29"/>
    <w:rsid w:val="00884710"/>
    <w:rsid w:val="00891292"/>
    <w:rsid w:val="008A355F"/>
    <w:rsid w:val="008A5B3C"/>
    <w:rsid w:val="008B5A44"/>
    <w:rsid w:val="008D2F83"/>
    <w:rsid w:val="008E11C2"/>
    <w:rsid w:val="008E3827"/>
    <w:rsid w:val="009159A0"/>
    <w:rsid w:val="00923C21"/>
    <w:rsid w:val="00927CFA"/>
    <w:rsid w:val="00940878"/>
    <w:rsid w:val="00983674"/>
    <w:rsid w:val="009902F6"/>
    <w:rsid w:val="00996885"/>
    <w:rsid w:val="009A1243"/>
    <w:rsid w:val="009A62FA"/>
    <w:rsid w:val="009B1674"/>
    <w:rsid w:val="009D2B41"/>
    <w:rsid w:val="009E6851"/>
    <w:rsid w:val="00A3182A"/>
    <w:rsid w:val="00A53D2F"/>
    <w:rsid w:val="00A5549D"/>
    <w:rsid w:val="00A5690A"/>
    <w:rsid w:val="00A64A42"/>
    <w:rsid w:val="00A85763"/>
    <w:rsid w:val="00A85EE0"/>
    <w:rsid w:val="00A91E28"/>
    <w:rsid w:val="00A9717D"/>
    <w:rsid w:val="00AA73FA"/>
    <w:rsid w:val="00AC6677"/>
    <w:rsid w:val="00AC68C7"/>
    <w:rsid w:val="00AD097A"/>
    <w:rsid w:val="00AF181E"/>
    <w:rsid w:val="00AF517E"/>
    <w:rsid w:val="00B0273B"/>
    <w:rsid w:val="00B10FFB"/>
    <w:rsid w:val="00B56C2F"/>
    <w:rsid w:val="00B67483"/>
    <w:rsid w:val="00B7680F"/>
    <w:rsid w:val="00B8194A"/>
    <w:rsid w:val="00B91693"/>
    <w:rsid w:val="00B922B9"/>
    <w:rsid w:val="00BB2A6A"/>
    <w:rsid w:val="00BC0677"/>
    <w:rsid w:val="00BC1787"/>
    <w:rsid w:val="00BC3AFD"/>
    <w:rsid w:val="00BE4818"/>
    <w:rsid w:val="00BF6481"/>
    <w:rsid w:val="00BF7103"/>
    <w:rsid w:val="00C1705F"/>
    <w:rsid w:val="00C6749B"/>
    <w:rsid w:val="00CA1AB9"/>
    <w:rsid w:val="00CA7774"/>
    <w:rsid w:val="00CB5B1D"/>
    <w:rsid w:val="00CB7FDA"/>
    <w:rsid w:val="00CE1288"/>
    <w:rsid w:val="00D23723"/>
    <w:rsid w:val="00D46CCF"/>
    <w:rsid w:val="00D57043"/>
    <w:rsid w:val="00DA147B"/>
    <w:rsid w:val="00DF1C0A"/>
    <w:rsid w:val="00DF2D49"/>
    <w:rsid w:val="00DF477B"/>
    <w:rsid w:val="00E25184"/>
    <w:rsid w:val="00E45200"/>
    <w:rsid w:val="00E464AB"/>
    <w:rsid w:val="00E5298C"/>
    <w:rsid w:val="00E60719"/>
    <w:rsid w:val="00E87FE3"/>
    <w:rsid w:val="00EA279D"/>
    <w:rsid w:val="00EA2F8F"/>
    <w:rsid w:val="00EA5A4A"/>
    <w:rsid w:val="00EC78D2"/>
    <w:rsid w:val="00ED0F8A"/>
    <w:rsid w:val="00ED3279"/>
    <w:rsid w:val="00ED3EDE"/>
    <w:rsid w:val="00ED6D80"/>
    <w:rsid w:val="00F160A9"/>
    <w:rsid w:val="00F32E51"/>
    <w:rsid w:val="00F375D8"/>
    <w:rsid w:val="00F43BA2"/>
    <w:rsid w:val="00F5515F"/>
    <w:rsid w:val="00F6165F"/>
    <w:rsid w:val="00F67DC4"/>
    <w:rsid w:val="00F72255"/>
    <w:rsid w:val="00F8270A"/>
    <w:rsid w:val="00FA79D2"/>
    <w:rsid w:val="00FC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  <o:rules v:ext="edit">
        <o:r id="V:Rule1" type="connector" idref="#_x0000_s1047"/>
        <o:r id="V:Rule2" type="connector" idref="#_x0000_s1048"/>
        <o:r id="V:Rule3" type="connector" idref="#_x0000_s1049"/>
        <o:r id="V:Rule4" type="connector" idref="#_x0000_s1050"/>
        <o:r id="V:Rule5" type="connector" idref="#_x0000_s1051"/>
      </o:rules>
    </o:shapelayout>
  </w:shapeDefaults>
  <w:decimalSymbol w:val="."/>
  <w:listSeparator w:val=","/>
  <w15:docId w15:val="{ACB14F0D-5EEA-45A3-A851-28299B8F7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7F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C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6C2F"/>
  </w:style>
  <w:style w:type="paragraph" w:styleId="a5">
    <w:name w:val="footer"/>
    <w:basedOn w:val="a"/>
    <w:link w:val="a6"/>
    <w:uiPriority w:val="99"/>
    <w:unhideWhenUsed/>
    <w:rsid w:val="00B56C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6C2F"/>
  </w:style>
  <w:style w:type="paragraph" w:styleId="a7">
    <w:name w:val="Balloon Text"/>
    <w:basedOn w:val="a"/>
    <w:link w:val="a8"/>
    <w:uiPriority w:val="99"/>
    <w:semiHidden/>
    <w:unhideWhenUsed/>
    <w:rsid w:val="00192C9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92C9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272FB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6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9F18A4-90BD-4A1D-BD0F-A4A1FCB5D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kasa</dc:creator>
  <cp:lastModifiedBy>Tsukasa KATO</cp:lastModifiedBy>
  <cp:revision>112</cp:revision>
  <cp:lastPrinted>2013-12-29T18:42:00Z</cp:lastPrinted>
  <dcterms:created xsi:type="dcterms:W3CDTF">2010-06-30T20:54:00Z</dcterms:created>
  <dcterms:modified xsi:type="dcterms:W3CDTF">2015-04-16T06:39:00Z</dcterms:modified>
</cp:coreProperties>
</file>